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AD5" w:rsidRPr="00214C2C" w:rsidRDefault="00C06AD5" w:rsidP="00C06AD5">
      <w:pPr>
        <w:spacing w:after="120" w:line="240" w:lineRule="auto"/>
        <w:rPr>
          <w:rFonts w:ascii="Times New Roman" w:hAnsi="Times New Roman" w:cs="Times New Roman"/>
          <w:sz w:val="14"/>
          <w:szCs w:val="16"/>
          <w:lang w:val="en-US"/>
        </w:rPr>
      </w:pPr>
      <w:bookmarkStart w:id="0" w:name="_GoBack"/>
      <w:bookmarkEnd w:id="0"/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1291"/>
        <w:gridCol w:w="2835"/>
        <w:gridCol w:w="1843"/>
        <w:gridCol w:w="1984"/>
        <w:gridCol w:w="1418"/>
      </w:tblGrid>
      <w:tr w:rsidR="00C06AD5" w:rsidRPr="00214C2C" w:rsidTr="005521B5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+I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Oral antibio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No antibio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C06AD5" w:rsidRPr="00214C2C" w:rsidTr="005521B5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9 month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Number of infa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n = 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n = 2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</w:tr>
      <w:tr w:rsidR="00C06AD5" w:rsidRPr="00214C2C" w:rsidTr="005521B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hannon index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 </w:t>
            </w:r>
            <w:bookmarkStart w:id="1" w:name="OLE_LINK1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)</w:t>
            </w:r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53 ± 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.75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 xml:space="preserve"> ± 0.4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333</w:t>
            </w:r>
          </w:p>
        </w:tc>
      </w:tr>
      <w:tr w:rsidR="00C06AD5" w:rsidRPr="005F31AF" w:rsidTr="005521B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Observed gener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 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29.42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 xml:space="preserve"> ± 1.2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67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 xml:space="preserve"> ± 6.7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276</w:t>
            </w:r>
          </w:p>
        </w:tc>
      </w:tr>
      <w:tr w:rsidR="00C06AD5" w:rsidRPr="00591E5F" w:rsidTr="005521B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Pielou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 evenness index 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 xml:space="preserve">0.45 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± 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0 ± 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431</w:t>
            </w:r>
          </w:p>
        </w:tc>
      </w:tr>
      <w:tr w:rsidR="00C06AD5" w:rsidRPr="005F31AF" w:rsidTr="005521B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18 month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val="en-US"/>
              </w:rPr>
              <w:t>Number of inf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n = 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n = 2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-</w:t>
            </w:r>
          </w:p>
        </w:tc>
      </w:tr>
      <w:tr w:rsidR="00C06AD5" w:rsidRPr="005F31AF" w:rsidTr="005521B5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hannon index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 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2.01 ± 0.3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2.1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1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 xml:space="preserve"> ± 0.3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445</w:t>
            </w:r>
          </w:p>
        </w:tc>
      </w:tr>
      <w:tr w:rsidR="00C06AD5" w:rsidRPr="00214C2C" w:rsidTr="005521B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Observed gener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 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7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93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 xml:space="preserve"> ± 9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39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81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5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415</w:t>
            </w:r>
          </w:p>
        </w:tc>
      </w:tr>
      <w:tr w:rsidR="00C06AD5" w:rsidRPr="00591E5F" w:rsidTr="005521B5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6AD5" w:rsidRPr="00214C2C" w:rsidRDefault="00C06AD5" w:rsidP="005521B5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Pielou’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 xml:space="preserve"> evenness index (mean ±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6AD5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 xml:space="preserve">0.56 </w:t>
            </w: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± 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6AD5" w:rsidRPr="00214C2C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7 ± 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6AD5" w:rsidRDefault="00C06AD5" w:rsidP="005521B5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/>
              </w:rPr>
              <w:t>0.555</w:t>
            </w:r>
          </w:p>
        </w:tc>
      </w:tr>
    </w:tbl>
    <w:p w:rsidR="00C06AD5" w:rsidRPr="00214C2C" w:rsidRDefault="00C06AD5" w:rsidP="00C06AD5">
      <w:pPr>
        <w:rPr>
          <w:rFonts w:ascii="Times New Roman" w:hAnsi="Times New Roman" w:cs="Times New Roman"/>
          <w:sz w:val="14"/>
          <w:szCs w:val="16"/>
          <w:lang w:val="en-US"/>
        </w:rPr>
      </w:pPr>
      <w:r w:rsidRPr="00214C2C">
        <w:rPr>
          <w:rFonts w:ascii="Times New Roman" w:hAnsi="Times New Roman" w:cs="Times New Roman"/>
          <w:sz w:val="14"/>
          <w:szCs w:val="16"/>
          <w:lang w:val="en-US"/>
        </w:rPr>
        <w:t>a) p-value of</w:t>
      </w:r>
      <w:r>
        <w:rPr>
          <w:rFonts w:ascii="Times New Roman" w:hAnsi="Times New Roman" w:cs="Times New Roman"/>
          <w:sz w:val="14"/>
          <w:szCs w:val="16"/>
          <w:lang w:val="en-US"/>
        </w:rPr>
        <w:t xml:space="preserve"> unpaired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4"/>
          <w:szCs w:val="16"/>
          <w:lang w:val="en-US"/>
        </w:rPr>
        <w:t>t-test.</w:t>
      </w:r>
    </w:p>
    <w:p w:rsidR="004A6F19" w:rsidRPr="00C06AD5" w:rsidRDefault="004A6F19">
      <w:pPr>
        <w:rPr>
          <w:rFonts w:ascii="Times New Roman" w:hAnsi="Times New Roman" w:cs="Times New Roman"/>
          <w:b/>
          <w:bCs/>
          <w:sz w:val="14"/>
          <w:szCs w:val="16"/>
          <w:lang w:val="en-US"/>
        </w:rPr>
      </w:pPr>
    </w:p>
    <w:sectPr w:rsidR="004A6F19" w:rsidRPr="00C06A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AD5"/>
    <w:rsid w:val="004A6F19"/>
    <w:rsid w:val="005E5C2A"/>
    <w:rsid w:val="00645FD7"/>
    <w:rsid w:val="00C06AD5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AD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AD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Tine Rask Licht</cp:lastModifiedBy>
  <cp:revision>2</cp:revision>
  <dcterms:created xsi:type="dcterms:W3CDTF">2015-11-05T09:24:00Z</dcterms:created>
  <dcterms:modified xsi:type="dcterms:W3CDTF">2016-01-05T15:45:00Z</dcterms:modified>
</cp:coreProperties>
</file>